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57E26" w14:textId="353F3916" w:rsidR="00F2718F" w:rsidRPr="00775582" w:rsidRDefault="00A01EA9" w:rsidP="00775582">
      <w:pPr>
        <w:spacing w:after="0" w:line="240" w:lineRule="auto"/>
        <w:rPr>
          <w:sz w:val="32"/>
          <w:szCs w:val="32"/>
        </w:rPr>
      </w:pPr>
      <w:r w:rsidRPr="00A01EA9">
        <w:rPr>
          <w:rFonts w:ascii="Times New Roman" w:hAnsi="Times New Roman" w:cs="Times New Roman"/>
          <w:sz w:val="24"/>
          <w:szCs w:val="24"/>
        </w:rPr>
        <w:t>PRISMA-S checklist for reporting literature searches</w:t>
      </w:r>
      <w:r w:rsidR="00F2718F" w:rsidRPr="00F2718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5"/>
        <w:gridCol w:w="836"/>
        <w:gridCol w:w="9012"/>
        <w:gridCol w:w="2047"/>
      </w:tblGrid>
      <w:tr w:rsidR="00775582" w:rsidRPr="00775582" w14:paraId="029B3681" w14:textId="77777777" w:rsidTr="00E52EF7">
        <w:trPr>
          <w:trHeight w:val="645"/>
        </w:trPr>
        <w:tc>
          <w:tcPr>
            <w:tcW w:w="9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9D83E8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7E477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32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2BF856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86E82C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23C7C7DC" w14:textId="77777777" w:rsidTr="00E52EF7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786A72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5B197EB9" w14:textId="77777777" w:rsidTr="007A73D2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4B05F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315DD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E95A38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6E5C5" w14:textId="02440A6A" w:rsidR="00775582" w:rsidRPr="00775582" w:rsidRDefault="00D67FEB" w:rsidP="00807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 w:rsidR="00222D0A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</w:p>
        </w:tc>
      </w:tr>
      <w:tr w:rsidR="00775582" w:rsidRPr="00775582" w14:paraId="38C3C142" w14:textId="77777777" w:rsidTr="007A73D2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1F55F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32185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DC5DDA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096065" w14:textId="3A40608F" w:rsidR="00775582" w:rsidRPr="00775582" w:rsidRDefault="00D67FEB" w:rsidP="00807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</w:p>
        </w:tc>
      </w:tr>
      <w:tr w:rsidR="00775582" w:rsidRPr="00775582" w14:paraId="3BABDCF8" w14:textId="77777777" w:rsidTr="007A73D2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D9CE2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223620864"/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  <w:bookmarkEnd w:id="0"/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C68B7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E0C07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43D76A" w14:textId="7D6B0C66" w:rsidR="00775582" w:rsidRPr="00775582" w:rsidRDefault="00222D0A" w:rsidP="00807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</w:p>
        </w:tc>
      </w:tr>
      <w:tr w:rsidR="00775582" w:rsidRPr="00775582" w14:paraId="084CF720" w14:textId="77777777" w:rsidTr="007A73D2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48D97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CB1C4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094B5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9BA670" w14:textId="5B001903" w:rsidR="00775582" w:rsidRPr="00775582" w:rsidRDefault="00222D0A" w:rsidP="00807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</w:p>
        </w:tc>
      </w:tr>
      <w:tr w:rsidR="00775582" w:rsidRPr="00775582" w14:paraId="3322C5C1" w14:textId="77777777" w:rsidTr="007A73D2">
        <w:trPr>
          <w:trHeight w:val="9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B1315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BE784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117F81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50663" w14:textId="7DBE32F9" w:rsidR="00775582" w:rsidRPr="00775582" w:rsidRDefault="0005529B" w:rsidP="00807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8</w:t>
            </w:r>
          </w:p>
        </w:tc>
      </w:tr>
      <w:tr w:rsidR="00775582" w:rsidRPr="00775582" w14:paraId="17538F9F" w14:textId="77777777" w:rsidTr="007A73D2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09430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5D02B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DEF8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1B3882" w14:textId="14F6464B" w:rsidR="00775582" w:rsidRPr="00775582" w:rsidRDefault="00180112" w:rsidP="00807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13</w:t>
            </w:r>
          </w:p>
        </w:tc>
      </w:tr>
      <w:tr w:rsidR="00775582" w:rsidRPr="00775582" w14:paraId="367CF383" w14:textId="77777777" w:rsidTr="007A73D2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B989A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E36D3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0C54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FBD08F" w14:textId="1A72E1B5" w:rsidR="00775582" w:rsidRPr="00775582" w:rsidRDefault="00180112" w:rsidP="00807B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8</w:t>
            </w:r>
          </w:p>
        </w:tc>
      </w:tr>
      <w:tr w:rsidR="00775582" w:rsidRPr="00775582" w14:paraId="1CA807E5" w14:textId="77777777" w:rsidTr="00E52EF7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296C24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6C0EB875" w14:textId="77777777" w:rsidTr="007A73D2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43977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16575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D219D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3F6C5" w14:textId="30873FF4" w:rsidR="00775582" w:rsidRPr="00775582" w:rsidRDefault="007F7F8E" w:rsidP="007F7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8</w:t>
            </w:r>
          </w:p>
        </w:tc>
      </w:tr>
      <w:tr w:rsidR="00775582" w:rsidRPr="00775582" w14:paraId="34722E34" w14:textId="77777777" w:rsidTr="007A73D2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C758F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ADBEB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7B814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A4267" w14:textId="0179B861" w:rsidR="00775582" w:rsidRPr="00775582" w:rsidRDefault="00286748" w:rsidP="007F7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8,12</w:t>
            </w:r>
          </w:p>
        </w:tc>
      </w:tr>
      <w:tr w:rsidR="00775582" w:rsidRPr="00775582" w14:paraId="55254065" w14:textId="77777777" w:rsidTr="007A73D2">
        <w:trPr>
          <w:trHeight w:val="630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6350F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26DA6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99612E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605EE4" w14:textId="33F8B8B3" w:rsidR="00775582" w:rsidRPr="00775582" w:rsidRDefault="00F4799D" w:rsidP="007F7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</w:p>
        </w:tc>
      </w:tr>
      <w:tr w:rsidR="00775582" w:rsidRPr="00775582" w14:paraId="6B2BD441" w14:textId="77777777" w:rsidTr="007A73D2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244E4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DC406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083BD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AEA50" w14:textId="51BDC9D1" w:rsidR="00775582" w:rsidRPr="00775582" w:rsidRDefault="00F4799D" w:rsidP="007F7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7</w:t>
            </w:r>
          </w:p>
        </w:tc>
      </w:tr>
      <w:tr w:rsidR="00775582" w:rsidRPr="00775582" w14:paraId="5380F27A" w14:textId="77777777" w:rsidTr="007A73D2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7AAF9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AFC00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2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6838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12B8F" w14:textId="330D9A4F" w:rsidR="00775582" w:rsidRPr="00775582" w:rsidRDefault="00A61797" w:rsidP="007F7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8</w:t>
            </w:r>
          </w:p>
        </w:tc>
      </w:tr>
      <w:tr w:rsidR="00775582" w:rsidRPr="00775582" w14:paraId="1ACABB6B" w14:textId="77777777" w:rsidTr="007A73D2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E310E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0B6A6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EFE6D2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AF3D2C" w14:textId="41058578" w:rsidR="00775582" w:rsidRPr="00775582" w:rsidRDefault="00516511" w:rsidP="007F7F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Page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8</w:t>
            </w:r>
          </w:p>
        </w:tc>
      </w:tr>
      <w:tr w:rsidR="00775582" w:rsidRPr="00775582" w14:paraId="7748D1FA" w14:textId="77777777" w:rsidTr="00E52EF7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E84CA1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55C52377" w14:textId="77777777" w:rsidTr="007A73D2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AC61E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358F8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D0CE8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8F83EF" w14:textId="5AF037B1" w:rsidR="00775582" w:rsidRPr="00775582" w:rsidRDefault="00516511" w:rsidP="00EF3F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7-8</w:t>
            </w:r>
          </w:p>
        </w:tc>
      </w:tr>
      <w:tr w:rsidR="00775582" w:rsidRPr="00775582" w14:paraId="062CEB6B" w14:textId="77777777" w:rsidTr="00E52EF7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6EE7C8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27B4CE7E" w14:textId="77777777" w:rsidTr="007A73D2">
        <w:trPr>
          <w:trHeight w:val="630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50123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Total Record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D746C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C3441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18139A" w14:textId="127442E0" w:rsidR="00101A7F" w:rsidRPr="00101A7F" w:rsidRDefault="00101A7F" w:rsidP="00101A7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17-18,</w:t>
            </w:r>
            <w:r>
              <w:t xml:space="preserve"> </w:t>
            </w:r>
            <w:r w:rsidRPr="00101A7F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Figure 1.</w:t>
            </w:r>
          </w:p>
        </w:tc>
      </w:tr>
      <w:tr w:rsidR="00775582" w:rsidRPr="00775582" w14:paraId="54189AF2" w14:textId="77777777" w:rsidTr="00101A7F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627F8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C444E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B931A7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6C3ACC" w14:textId="15D4F478" w:rsidR="00775582" w:rsidRPr="00775582" w:rsidRDefault="00101A7F" w:rsidP="00101A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>Pag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s</w:t>
            </w:r>
            <w:r w:rsidRPr="0058206C">
              <w:rPr>
                <w:rFonts w:ascii="Arial" w:hAnsi="Arial" w:cs="Arial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ja-JP"/>
              </w:rPr>
              <w:t>17-18</w:t>
            </w:r>
          </w:p>
        </w:tc>
      </w:tr>
      <w:tr w:rsidR="00775582" w:rsidRPr="00775582" w14:paraId="0289D681" w14:textId="77777777" w:rsidTr="00E52EF7">
        <w:trPr>
          <w:trHeight w:val="30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D130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0AB18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9B9A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1B4B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1CC0D6DC" w14:textId="77777777" w:rsidTr="00E52EF7">
        <w:trPr>
          <w:trHeight w:val="300"/>
        </w:trPr>
        <w:tc>
          <w:tcPr>
            <w:tcW w:w="4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6C68F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68E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7B526E83" w14:textId="77777777" w:rsidTr="00E52EF7">
        <w:trPr>
          <w:trHeight w:val="300"/>
        </w:trPr>
        <w:tc>
          <w:tcPr>
            <w:tcW w:w="4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7C3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BF4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3C0403DE" w14:textId="77777777" w:rsidTr="00E52EF7">
        <w:trPr>
          <w:trHeight w:val="300"/>
        </w:trPr>
        <w:tc>
          <w:tcPr>
            <w:tcW w:w="12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9D7D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48EA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E9D3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11528AE" w14:textId="77777777" w:rsidR="00D178C4" w:rsidRDefault="00D178C4"/>
    <w:sectPr w:rsidR="00D178C4" w:rsidSect="002919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AD32A" w14:textId="77777777" w:rsidR="00030A7E" w:rsidRDefault="00030A7E" w:rsidP="005B230E">
      <w:pPr>
        <w:spacing w:after="0" w:line="240" w:lineRule="auto"/>
      </w:pPr>
      <w:r>
        <w:separator/>
      </w:r>
    </w:p>
  </w:endnote>
  <w:endnote w:type="continuationSeparator" w:id="0">
    <w:p w14:paraId="08203AB2" w14:textId="77777777" w:rsidR="00030A7E" w:rsidRDefault="00030A7E" w:rsidP="005B2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DBCE7" w14:textId="77777777" w:rsidR="00030A7E" w:rsidRDefault="00030A7E" w:rsidP="005B230E">
      <w:pPr>
        <w:spacing w:after="0" w:line="240" w:lineRule="auto"/>
      </w:pPr>
      <w:r>
        <w:separator/>
      </w:r>
    </w:p>
  </w:footnote>
  <w:footnote w:type="continuationSeparator" w:id="0">
    <w:p w14:paraId="1281B3DA" w14:textId="77777777" w:rsidR="00030A7E" w:rsidRDefault="00030A7E" w:rsidP="005B2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0010D"/>
    <w:rsid w:val="00030A7E"/>
    <w:rsid w:val="0005529B"/>
    <w:rsid w:val="00101A7F"/>
    <w:rsid w:val="00134969"/>
    <w:rsid w:val="0015663C"/>
    <w:rsid w:val="00180112"/>
    <w:rsid w:val="00222D0A"/>
    <w:rsid w:val="00224615"/>
    <w:rsid w:val="00264D8C"/>
    <w:rsid w:val="00286748"/>
    <w:rsid w:val="0029195B"/>
    <w:rsid w:val="00293B86"/>
    <w:rsid w:val="00294EEF"/>
    <w:rsid w:val="002B2555"/>
    <w:rsid w:val="002F17FA"/>
    <w:rsid w:val="00334C5A"/>
    <w:rsid w:val="00336ABC"/>
    <w:rsid w:val="00351684"/>
    <w:rsid w:val="00436D5A"/>
    <w:rsid w:val="004552D8"/>
    <w:rsid w:val="004A1F70"/>
    <w:rsid w:val="00500A72"/>
    <w:rsid w:val="005124C0"/>
    <w:rsid w:val="00516511"/>
    <w:rsid w:val="00594557"/>
    <w:rsid w:val="005B230E"/>
    <w:rsid w:val="00725493"/>
    <w:rsid w:val="00752DAF"/>
    <w:rsid w:val="00773CC8"/>
    <w:rsid w:val="00775582"/>
    <w:rsid w:val="007A73D2"/>
    <w:rsid w:val="007E5036"/>
    <w:rsid w:val="007F7F8E"/>
    <w:rsid w:val="00807BE1"/>
    <w:rsid w:val="008D2AFD"/>
    <w:rsid w:val="00964ACE"/>
    <w:rsid w:val="00966858"/>
    <w:rsid w:val="00982E88"/>
    <w:rsid w:val="00A01EA9"/>
    <w:rsid w:val="00A12242"/>
    <w:rsid w:val="00A54B9D"/>
    <w:rsid w:val="00A61797"/>
    <w:rsid w:val="00B4668E"/>
    <w:rsid w:val="00B94FDF"/>
    <w:rsid w:val="00BE4572"/>
    <w:rsid w:val="00C14595"/>
    <w:rsid w:val="00C26F52"/>
    <w:rsid w:val="00C84CD7"/>
    <w:rsid w:val="00C94C33"/>
    <w:rsid w:val="00CE4F37"/>
    <w:rsid w:val="00D178C4"/>
    <w:rsid w:val="00D67FEB"/>
    <w:rsid w:val="00D75D8B"/>
    <w:rsid w:val="00DD2631"/>
    <w:rsid w:val="00E14F2F"/>
    <w:rsid w:val="00E4635C"/>
    <w:rsid w:val="00E52EF7"/>
    <w:rsid w:val="00E90921"/>
    <w:rsid w:val="00EF3FE1"/>
    <w:rsid w:val="00F2718F"/>
    <w:rsid w:val="00F4799D"/>
    <w:rsid w:val="00F504F2"/>
    <w:rsid w:val="00F57337"/>
    <w:rsid w:val="00FB35F0"/>
    <w:rsid w:val="00FC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6E67DF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5D8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D75D8B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5B230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B230E"/>
  </w:style>
  <w:style w:type="paragraph" w:styleId="aa">
    <w:name w:val="footer"/>
    <w:basedOn w:val="a"/>
    <w:link w:val="ab"/>
    <w:uiPriority w:val="99"/>
    <w:unhideWhenUsed/>
    <w:rsid w:val="005B230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B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1</Words>
  <Characters>2349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三木 貴子</cp:lastModifiedBy>
  <cp:revision>3</cp:revision>
  <dcterms:created xsi:type="dcterms:W3CDTF">2026-04-30T07:08:00Z</dcterms:created>
  <dcterms:modified xsi:type="dcterms:W3CDTF">2026-04-30T07:17:00Z</dcterms:modified>
</cp:coreProperties>
</file>